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A9FA1" w14:textId="1B4E488D" w:rsidR="00DC4110" w:rsidRPr="00DC4110" w:rsidRDefault="00DC4110" w:rsidP="00DC4110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DC411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Pr="007325CE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</w:p>
    <w:p w14:paraId="5AF012BA" w14:textId="254203D2" w:rsidR="00317DE2" w:rsidRPr="00FC360D" w:rsidRDefault="007F01F6" w:rsidP="007F01F6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T</w:t>
      </w:r>
      <w:r>
        <w:rPr>
          <w:rFonts w:ascii="Times New Roman" w:hAnsi="Times New Roman" w:hint="eastAsia"/>
          <w:color w:val="000000" w:themeColor="text1"/>
          <w:sz w:val="22"/>
        </w:rPr>
        <w:t>able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="00A04FC4">
        <w:rPr>
          <w:rFonts w:ascii="Times New Roman" w:hAnsi="Times New Roman"/>
          <w:color w:val="000000" w:themeColor="text1"/>
          <w:sz w:val="22"/>
        </w:rPr>
        <w:t>S</w:t>
      </w:r>
      <w:r>
        <w:rPr>
          <w:rFonts w:ascii="Times New Roman" w:hAnsi="Times New Roman"/>
          <w:color w:val="000000" w:themeColor="text1"/>
          <w:sz w:val="22"/>
        </w:rPr>
        <w:t xml:space="preserve">1. </w:t>
      </w:r>
      <w:r w:rsidRPr="007F01F6">
        <w:rPr>
          <w:rFonts w:ascii="Times New Roman" w:hAnsi="Times New Roman"/>
          <w:color w:val="000000" w:themeColor="text1"/>
          <w:sz w:val="22"/>
        </w:rPr>
        <w:t>"Target blood pressure" for different guide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3051"/>
        <w:gridCol w:w="2907"/>
        <w:gridCol w:w="1708"/>
      </w:tblGrid>
      <w:tr w:rsidR="00FC360D" w:rsidRPr="00FC360D" w14:paraId="5D26A2B7" w14:textId="77777777" w:rsidTr="00FC360D">
        <w:tc>
          <w:tcPr>
            <w:tcW w:w="8296" w:type="dxa"/>
            <w:gridSpan w:val="4"/>
            <w:shd w:val="clear" w:color="auto" w:fill="auto"/>
          </w:tcPr>
          <w:p w14:paraId="647E5242" w14:textId="77777777" w:rsidR="00FC360D" w:rsidRPr="00FC360D" w:rsidRDefault="00FC360D" w:rsidP="0058568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0" w:name="_Hlk136466093"/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Blood-pressure goals according to current hypertension guidelines: -</w:t>
            </w:r>
          </w:p>
        </w:tc>
      </w:tr>
      <w:tr w:rsidR="00FC360D" w:rsidRPr="00FC360D" w14:paraId="36E4FD26" w14:textId="77777777" w:rsidTr="00FC360D">
        <w:tc>
          <w:tcPr>
            <w:tcW w:w="630" w:type="dxa"/>
            <w:shd w:val="clear" w:color="auto" w:fill="auto"/>
          </w:tcPr>
          <w:p w14:paraId="2E3D202C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051" w:type="dxa"/>
            <w:shd w:val="clear" w:color="auto" w:fill="auto"/>
          </w:tcPr>
          <w:p w14:paraId="7A07FBB7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 xml:space="preserve">Guidelines </w:t>
            </w:r>
          </w:p>
          <w:p w14:paraId="1F50A37A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(Publication year)</w:t>
            </w:r>
          </w:p>
        </w:tc>
        <w:tc>
          <w:tcPr>
            <w:tcW w:w="2907" w:type="dxa"/>
            <w:shd w:val="clear" w:color="auto" w:fill="auto"/>
          </w:tcPr>
          <w:p w14:paraId="739C4CDE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Target Population</w:t>
            </w:r>
          </w:p>
        </w:tc>
        <w:tc>
          <w:tcPr>
            <w:tcW w:w="1708" w:type="dxa"/>
            <w:shd w:val="clear" w:color="auto" w:fill="auto"/>
          </w:tcPr>
          <w:p w14:paraId="4E3DE0C6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BP goal (mmHg)</w:t>
            </w:r>
          </w:p>
        </w:tc>
      </w:tr>
      <w:tr w:rsidR="00FC360D" w:rsidRPr="00FC360D" w14:paraId="03928E3F" w14:textId="77777777" w:rsidTr="00FC360D">
        <w:tc>
          <w:tcPr>
            <w:tcW w:w="630" w:type="dxa"/>
            <w:shd w:val="clear" w:color="auto" w:fill="auto"/>
          </w:tcPr>
          <w:p w14:paraId="09D05FE4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051" w:type="dxa"/>
            <w:shd w:val="clear" w:color="auto" w:fill="auto"/>
          </w:tcPr>
          <w:p w14:paraId="19FB7370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NICE 2011</w:t>
            </w:r>
          </w:p>
          <w:p w14:paraId="5E885FB6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907" w:type="dxa"/>
            <w:shd w:val="clear" w:color="auto" w:fill="auto"/>
          </w:tcPr>
          <w:p w14:paraId="30CCA2A8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&lt; 80years</w:t>
            </w:r>
          </w:p>
          <w:p w14:paraId="3588E332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≥ 80years</w:t>
            </w:r>
          </w:p>
        </w:tc>
        <w:tc>
          <w:tcPr>
            <w:tcW w:w="1708" w:type="dxa"/>
            <w:shd w:val="clear" w:color="auto" w:fill="auto"/>
          </w:tcPr>
          <w:p w14:paraId="5F80B8AC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  <w:p w14:paraId="68399192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50/90</w:t>
            </w:r>
          </w:p>
        </w:tc>
      </w:tr>
      <w:tr w:rsidR="00FC360D" w:rsidRPr="00FC360D" w14:paraId="2EFE8FF6" w14:textId="77777777" w:rsidTr="00FC360D">
        <w:tc>
          <w:tcPr>
            <w:tcW w:w="630" w:type="dxa"/>
            <w:shd w:val="clear" w:color="auto" w:fill="auto"/>
          </w:tcPr>
          <w:p w14:paraId="2867B232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051" w:type="dxa"/>
            <w:shd w:val="clear" w:color="auto" w:fill="auto"/>
          </w:tcPr>
          <w:p w14:paraId="2D2C018E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EUROPEAN SOCIETY OF HYPERTENSION/ ESC 2013</w:t>
            </w:r>
          </w:p>
        </w:tc>
        <w:tc>
          <w:tcPr>
            <w:tcW w:w="2907" w:type="dxa"/>
            <w:shd w:val="clear" w:color="auto" w:fill="auto"/>
          </w:tcPr>
          <w:p w14:paraId="0C4472D1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&lt; 80years</w:t>
            </w:r>
          </w:p>
          <w:p w14:paraId="38F56151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&gt; 80years</w:t>
            </w:r>
          </w:p>
          <w:p w14:paraId="38A32C67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Diabetes mellitus</w:t>
            </w:r>
          </w:p>
          <w:p w14:paraId="66EB4C4C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 xml:space="preserve">CKD without overt proteinuria </w:t>
            </w:r>
          </w:p>
          <w:p w14:paraId="6BDAFA7D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CKD with overt proteinuria</w:t>
            </w:r>
          </w:p>
        </w:tc>
        <w:tc>
          <w:tcPr>
            <w:tcW w:w="1708" w:type="dxa"/>
            <w:shd w:val="clear" w:color="auto" w:fill="auto"/>
          </w:tcPr>
          <w:p w14:paraId="4AC8896B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  <w:p w14:paraId="0A4C9907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50/90</w:t>
            </w:r>
          </w:p>
          <w:p w14:paraId="37975C23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85</w:t>
            </w:r>
          </w:p>
          <w:p w14:paraId="44B68634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  <w:p w14:paraId="29474A6A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30/90</w:t>
            </w:r>
          </w:p>
        </w:tc>
      </w:tr>
      <w:tr w:rsidR="00FC360D" w:rsidRPr="00FC360D" w14:paraId="4644E302" w14:textId="77777777" w:rsidTr="00FC360D">
        <w:tc>
          <w:tcPr>
            <w:tcW w:w="630" w:type="dxa"/>
            <w:shd w:val="clear" w:color="auto" w:fill="auto"/>
          </w:tcPr>
          <w:p w14:paraId="76E5A6D5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051" w:type="dxa"/>
            <w:shd w:val="clear" w:color="auto" w:fill="auto"/>
          </w:tcPr>
          <w:p w14:paraId="633E2ABE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EIGHTH US JOINT NATIONAL COMMITTEE 2014</w:t>
            </w:r>
          </w:p>
        </w:tc>
        <w:tc>
          <w:tcPr>
            <w:tcW w:w="2907" w:type="dxa"/>
            <w:shd w:val="clear" w:color="auto" w:fill="auto"/>
          </w:tcPr>
          <w:p w14:paraId="62FAB47B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&lt;60 years</w:t>
            </w:r>
          </w:p>
          <w:p w14:paraId="46EABD62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≥60 years</w:t>
            </w:r>
          </w:p>
          <w:p w14:paraId="36702541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Diabetes or CKD</w:t>
            </w:r>
          </w:p>
        </w:tc>
        <w:tc>
          <w:tcPr>
            <w:tcW w:w="1708" w:type="dxa"/>
            <w:shd w:val="clear" w:color="auto" w:fill="auto"/>
          </w:tcPr>
          <w:p w14:paraId="0752017D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  <w:p w14:paraId="700FC7D6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50/90</w:t>
            </w:r>
          </w:p>
          <w:p w14:paraId="28725C1F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</w:tc>
      </w:tr>
      <w:tr w:rsidR="00FC360D" w:rsidRPr="00FC360D" w14:paraId="6E8788D7" w14:textId="77777777" w:rsidTr="00FC360D">
        <w:tc>
          <w:tcPr>
            <w:tcW w:w="630" w:type="dxa"/>
            <w:shd w:val="clear" w:color="auto" w:fill="auto"/>
          </w:tcPr>
          <w:p w14:paraId="5BC5A415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3051" w:type="dxa"/>
            <w:shd w:val="clear" w:color="auto" w:fill="auto"/>
          </w:tcPr>
          <w:p w14:paraId="4834AA19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MERICAN SOCIETY OF HYPERTENSION/ INTERNATIONAL SOCIETY OF HYPERTENSION 2014</w:t>
            </w:r>
          </w:p>
        </w:tc>
        <w:tc>
          <w:tcPr>
            <w:tcW w:w="2907" w:type="dxa"/>
            <w:shd w:val="clear" w:color="auto" w:fill="auto"/>
          </w:tcPr>
          <w:p w14:paraId="276E4D36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&lt; 80years</w:t>
            </w:r>
          </w:p>
          <w:p w14:paraId="4D94D913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Aged ≥ 80years</w:t>
            </w:r>
          </w:p>
        </w:tc>
        <w:tc>
          <w:tcPr>
            <w:tcW w:w="1708" w:type="dxa"/>
            <w:shd w:val="clear" w:color="auto" w:fill="auto"/>
          </w:tcPr>
          <w:p w14:paraId="62587A2D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40/90</w:t>
            </w:r>
          </w:p>
          <w:p w14:paraId="77540D1A" w14:textId="77777777" w:rsidR="00FC360D" w:rsidRPr="00FC360D" w:rsidRDefault="00FC360D" w:rsidP="0058568D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C360D">
              <w:rPr>
                <w:rFonts w:ascii="Times New Roman" w:hAnsi="Times New Roman"/>
                <w:color w:val="000000" w:themeColor="text1"/>
                <w:sz w:val="22"/>
              </w:rPr>
              <w:t>&lt;150/90</w:t>
            </w:r>
          </w:p>
        </w:tc>
      </w:tr>
      <w:tr w:rsidR="00FC360D" w:rsidRPr="00FC360D" w14:paraId="0B1337BD" w14:textId="77777777" w:rsidTr="00FC360D">
        <w:tc>
          <w:tcPr>
            <w:tcW w:w="8296" w:type="dxa"/>
            <w:gridSpan w:val="4"/>
            <w:shd w:val="clear" w:color="auto" w:fill="auto"/>
          </w:tcPr>
          <w:p w14:paraId="60999D9C" w14:textId="77777777" w:rsidR="00FC360D" w:rsidRPr="00FC360D" w:rsidRDefault="00FC360D" w:rsidP="0058568D">
            <w:pPr>
              <w:pStyle w:val="1"/>
              <w:jc w:val="right"/>
              <w:rPr>
                <w:color w:val="000000" w:themeColor="text1"/>
                <w:sz w:val="22"/>
                <w:szCs w:val="22"/>
              </w:rPr>
            </w:pPr>
            <w:r w:rsidRPr="00FC360D">
              <w:rPr>
                <w:color w:val="000000" w:themeColor="text1"/>
                <w:sz w:val="22"/>
              </w:rPr>
              <w:t xml:space="preserve">                                              Courtesy of table- </w:t>
            </w:r>
            <w:r w:rsidRPr="00FC360D">
              <w:rPr>
                <w:color w:val="000000" w:themeColor="text1"/>
                <w:sz w:val="22"/>
                <w:szCs w:val="22"/>
              </w:rPr>
              <w:t>Professor Brian Rayner</w:t>
            </w:r>
          </w:p>
          <w:p w14:paraId="00404D1B" w14:textId="77777777" w:rsidR="00FC360D" w:rsidRPr="00FC360D" w:rsidRDefault="00FC360D" w:rsidP="0058568D">
            <w:pPr>
              <w:pStyle w:val="1"/>
              <w:jc w:val="right"/>
              <w:rPr>
                <w:color w:val="000000" w:themeColor="text1"/>
                <w:sz w:val="16"/>
                <w:szCs w:val="16"/>
              </w:rPr>
            </w:pPr>
            <w:r w:rsidRPr="00FC360D">
              <w:rPr>
                <w:color w:val="000000" w:themeColor="text1"/>
                <w:sz w:val="16"/>
                <w:szCs w:val="16"/>
              </w:rPr>
              <w:t>(University of Cape town, South Africa)</w:t>
            </w:r>
          </w:p>
          <w:p w14:paraId="3DDAB9B5" w14:textId="77777777" w:rsidR="00FC360D" w:rsidRPr="00FC360D" w:rsidRDefault="00FC360D" w:rsidP="0058568D">
            <w:pPr>
              <w:pStyle w:val="1"/>
              <w:jc w:val="right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Ruiz-Hurtado G, Banegas JR, </w:t>
            </w:r>
            <w:proofErr w:type="spellStart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>Sarafidis</w:t>
            </w:r>
            <w:proofErr w:type="spellEnd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PA, Volpe M, Williams B, </w:t>
            </w:r>
            <w:proofErr w:type="spellStart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>Ruilope</w:t>
            </w:r>
            <w:proofErr w:type="spellEnd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LM. Has the SPRINT trial introduced a new blood-pressure goal in </w:t>
            </w:r>
            <w:proofErr w:type="gramStart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>hypertension?.</w:t>
            </w:r>
            <w:proofErr w:type="gramEnd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Nat Rev </w:t>
            </w:r>
            <w:proofErr w:type="spellStart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>Cardiol</w:t>
            </w:r>
            <w:proofErr w:type="spellEnd"/>
            <w:r w:rsidRPr="00FC360D">
              <w:rPr>
                <w:b w:val="0"/>
                <w:bCs w:val="0"/>
                <w:color w:val="000000" w:themeColor="text1"/>
                <w:sz w:val="16"/>
                <w:szCs w:val="16"/>
              </w:rPr>
              <w:t>. 2017;14(9):560-566. doi:10.1038/nrcardio.2017.74</w:t>
            </w:r>
          </w:p>
        </w:tc>
      </w:tr>
      <w:bookmarkEnd w:id="0"/>
    </w:tbl>
    <w:p w14:paraId="55D0B586" w14:textId="77777777" w:rsidR="00317DE2" w:rsidRPr="00FC360D" w:rsidRDefault="00317DE2">
      <w:pPr>
        <w:rPr>
          <w:color w:val="000000" w:themeColor="text1"/>
        </w:rPr>
      </w:pPr>
    </w:p>
    <w:sectPr w:rsidR="00317DE2" w:rsidRPr="00FC3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C2D1B" w14:textId="77777777" w:rsidR="00073D39" w:rsidRDefault="00073D39" w:rsidP="00317DE2">
      <w:r>
        <w:separator/>
      </w:r>
    </w:p>
  </w:endnote>
  <w:endnote w:type="continuationSeparator" w:id="0">
    <w:p w14:paraId="411DEC87" w14:textId="77777777" w:rsidR="00073D39" w:rsidRDefault="00073D39" w:rsidP="0031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DF559" w14:textId="77777777" w:rsidR="00073D39" w:rsidRDefault="00073D39" w:rsidP="00317DE2">
      <w:r>
        <w:separator/>
      </w:r>
    </w:p>
  </w:footnote>
  <w:footnote w:type="continuationSeparator" w:id="0">
    <w:p w14:paraId="2CE07C34" w14:textId="77777777" w:rsidR="00073D39" w:rsidRDefault="00073D39" w:rsidP="0031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A1"/>
    <w:rsid w:val="00073D39"/>
    <w:rsid w:val="000D7222"/>
    <w:rsid w:val="001470A1"/>
    <w:rsid w:val="00317DE2"/>
    <w:rsid w:val="003269DF"/>
    <w:rsid w:val="00611B04"/>
    <w:rsid w:val="00641014"/>
    <w:rsid w:val="006536B3"/>
    <w:rsid w:val="007325CE"/>
    <w:rsid w:val="007F01F6"/>
    <w:rsid w:val="0088765C"/>
    <w:rsid w:val="00A04FC4"/>
    <w:rsid w:val="00DA2B4C"/>
    <w:rsid w:val="00DC4110"/>
    <w:rsid w:val="00DC62FC"/>
    <w:rsid w:val="00E67223"/>
    <w:rsid w:val="00EA6152"/>
    <w:rsid w:val="00FC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96A5B"/>
  <w15:chartTrackingRefBased/>
  <w15:docId w15:val="{625C5814-10E5-470C-B35C-066CD893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DE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link w:val="10"/>
    <w:uiPriority w:val="9"/>
    <w:qFormat/>
    <w:rsid w:val="00317DE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DE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D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DE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17DE2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a7">
    <w:name w:val="annotation reference"/>
    <w:uiPriority w:val="99"/>
    <w:semiHidden/>
    <w:unhideWhenUsed/>
    <w:rsid w:val="00317DE2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17DE2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317DE2"/>
    <w:rPr>
      <w:rFonts w:ascii="等线" w:eastAsia="等线" w:hAnsi="等线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8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ong Pang</dc:creator>
  <cp:keywords/>
  <dc:description/>
  <cp:lastModifiedBy>Linhong Pang</cp:lastModifiedBy>
  <cp:revision>14</cp:revision>
  <dcterms:created xsi:type="dcterms:W3CDTF">2023-05-31T14:54:00Z</dcterms:created>
  <dcterms:modified xsi:type="dcterms:W3CDTF">2023-06-02T00:54:00Z</dcterms:modified>
</cp:coreProperties>
</file>